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96A" w:rsidRPr="00B82DAA" w:rsidRDefault="00A74A04" w:rsidP="008C796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3 Table</w:t>
      </w:r>
      <w:r w:rsidR="00F87938" w:rsidRPr="00B82DAA">
        <w:rPr>
          <w:rFonts w:ascii="Times New Roman" w:hAnsi="Times New Roman" w:cs="Times New Roman"/>
          <w:b/>
          <w:lang w:val="en-US"/>
        </w:rPr>
        <w:t>.</w:t>
      </w:r>
      <w:proofErr w:type="gramEnd"/>
      <w:r w:rsidR="00F87938" w:rsidRPr="00B82DAA">
        <w:rPr>
          <w:rFonts w:ascii="Times New Roman" w:hAnsi="Times New Roman" w:cs="Times New Roman"/>
          <w:b/>
          <w:lang w:val="en-US"/>
        </w:rPr>
        <w:t xml:space="preserve"> Planning, evaluation and evaluation tools of sport and physical activity ins</w:t>
      </w:r>
      <w:r w:rsidR="008C796A">
        <w:rPr>
          <w:rFonts w:ascii="Times New Roman" w:hAnsi="Times New Roman" w:cs="Times New Roman"/>
          <w:b/>
          <w:lang w:val="en-US"/>
        </w:rPr>
        <w:t xml:space="preserve">tructors with regard to gender and age </w:t>
      </w:r>
      <w:r w:rsidR="008C796A" w:rsidRPr="00B82DAA">
        <w:rPr>
          <w:rFonts w:ascii="Times New Roman" w:hAnsi="Times New Roman" w:cs="Times New Roman"/>
          <w:b/>
          <w:lang w:val="en-US"/>
        </w:rPr>
        <w:t>(N=600)</w:t>
      </w:r>
    </w:p>
    <w:p w:rsidR="00F87938" w:rsidRPr="00B82DAA" w:rsidRDefault="00F87938" w:rsidP="00F87938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pPr w:leftFromText="141" w:rightFromText="141" w:vertAnchor="page" w:horzAnchor="margin" w:tblpY="2386"/>
        <w:tblW w:w="13773" w:type="dxa"/>
        <w:tblLayout w:type="fixed"/>
        <w:tblLook w:val="04A0" w:firstRow="1" w:lastRow="0" w:firstColumn="1" w:lastColumn="0" w:noHBand="0" w:noVBand="1"/>
      </w:tblPr>
      <w:tblGrid>
        <w:gridCol w:w="1587"/>
        <w:gridCol w:w="36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9"/>
      </w:tblGrid>
      <w:tr w:rsidR="00B27843" w:rsidRPr="00B82DAA" w:rsidTr="00C06B06">
        <w:trPr>
          <w:trHeight w:val="307"/>
        </w:trPr>
        <w:tc>
          <w:tcPr>
            <w:tcW w:w="5200" w:type="dxa"/>
            <w:gridSpan w:val="2"/>
            <w:vMerge w:val="restart"/>
            <w:vAlign w:val="center"/>
          </w:tcPr>
          <w:p w:rsidR="00B27843" w:rsidRPr="00B82DAA" w:rsidRDefault="00B27843" w:rsidP="003E56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856" w:type="dxa"/>
            <w:gridSpan w:val="4"/>
            <w:vAlign w:val="center"/>
          </w:tcPr>
          <w:p w:rsidR="00B27843" w:rsidRPr="008F061C" w:rsidRDefault="00B27843" w:rsidP="00217E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717" w:type="dxa"/>
            <w:gridSpan w:val="8"/>
            <w:vAlign w:val="center"/>
          </w:tcPr>
          <w:p w:rsidR="00B27843" w:rsidRPr="008F061C" w:rsidRDefault="00B27843" w:rsidP="00217E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</w:tr>
      <w:tr w:rsidR="00B27843" w:rsidRPr="00B82DAA" w:rsidTr="009F179D">
        <w:trPr>
          <w:cantSplit/>
          <w:trHeight w:val="1085"/>
        </w:trPr>
        <w:tc>
          <w:tcPr>
            <w:tcW w:w="5200" w:type="dxa"/>
            <w:gridSpan w:val="2"/>
            <w:vMerge/>
            <w:vAlign w:val="center"/>
          </w:tcPr>
          <w:p w:rsidR="00B27843" w:rsidRPr="00B82DAA" w:rsidRDefault="00B27843" w:rsidP="003E565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8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8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-29</w:t>
            </w:r>
          </w:p>
        </w:tc>
        <w:tc>
          <w:tcPr>
            <w:tcW w:w="1428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-44</w:t>
            </w:r>
          </w:p>
        </w:tc>
        <w:tc>
          <w:tcPr>
            <w:tcW w:w="1428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-59</w:t>
            </w:r>
          </w:p>
        </w:tc>
        <w:tc>
          <w:tcPr>
            <w:tcW w:w="1433" w:type="dxa"/>
            <w:gridSpan w:val="2"/>
            <w:vAlign w:val="center"/>
          </w:tcPr>
          <w:p w:rsidR="00B27843" w:rsidRPr="008F061C" w:rsidRDefault="00B27843" w:rsidP="00217EB7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 -70</w:t>
            </w:r>
          </w:p>
        </w:tc>
      </w:tr>
      <w:tr w:rsidR="00B27843" w:rsidRPr="00B82DAA" w:rsidTr="009F179D">
        <w:trPr>
          <w:trHeight w:val="454"/>
        </w:trPr>
        <w:tc>
          <w:tcPr>
            <w:tcW w:w="5200" w:type="dxa"/>
            <w:gridSpan w:val="2"/>
            <w:vMerge/>
            <w:vAlign w:val="center"/>
          </w:tcPr>
          <w:p w:rsidR="00B27843" w:rsidRPr="00B82DAA" w:rsidRDefault="00B27843" w:rsidP="00217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b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b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b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b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center"/>
          </w:tcPr>
          <w:p w:rsidR="00B27843" w:rsidRPr="00217EB7" w:rsidRDefault="00B27843" w:rsidP="00217E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19" w:type="dxa"/>
            <w:vAlign w:val="center"/>
          </w:tcPr>
          <w:p w:rsidR="00B27843" w:rsidRPr="00217EB7" w:rsidRDefault="00B27843" w:rsidP="00217EB7">
            <w:pPr>
              <w:jc w:val="center"/>
              <w:rPr>
                <w:b/>
              </w:rPr>
            </w:pPr>
            <w:r w:rsidRPr="00217EB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8F061C" w:rsidRPr="00B82DAA" w:rsidTr="008F061C">
        <w:trPr>
          <w:trHeight w:val="454"/>
        </w:trPr>
        <w:tc>
          <w:tcPr>
            <w:tcW w:w="1587" w:type="dxa"/>
            <w:vMerge w:val="restart"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Planning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F061C" w:rsidRPr="00B82DAA" w:rsidTr="008F061C">
        <w:trPr>
          <w:trHeight w:val="318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F061C" w:rsidRPr="00B82DAA" w:rsidTr="008F061C">
        <w:trPr>
          <w:trHeight w:val="322"/>
        </w:trPr>
        <w:tc>
          <w:tcPr>
            <w:tcW w:w="1587" w:type="dxa"/>
            <w:vMerge w:val="restart"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C06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F061C" w:rsidRPr="00B82DAA" w:rsidTr="008F061C">
        <w:trPr>
          <w:trHeight w:val="316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.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but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not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regularly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F061C" w:rsidRPr="00B82DAA" w:rsidTr="008F061C">
        <w:trPr>
          <w:trHeight w:val="456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.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regularly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8F061C" w:rsidRPr="00B82DAA" w:rsidTr="008F061C">
        <w:trPr>
          <w:trHeight w:val="456"/>
        </w:trPr>
        <w:tc>
          <w:tcPr>
            <w:tcW w:w="1587" w:type="dxa"/>
            <w:vMerge w:val="restart"/>
            <w:vAlign w:val="center"/>
          </w:tcPr>
          <w:p w:rsidR="00CA731A" w:rsidRPr="008F061C" w:rsidRDefault="00CA731A" w:rsidP="00217E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6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 Tools**</w:t>
            </w: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classroom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observation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C06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61C" w:rsidRPr="00B82DAA" w:rsidTr="008F061C">
        <w:trPr>
          <w:trHeight w:val="322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/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battery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F061C" w:rsidRPr="00B82DAA" w:rsidTr="008F061C">
        <w:trPr>
          <w:trHeight w:val="322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Execution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61C" w:rsidRPr="00B82DAA" w:rsidTr="008F061C">
        <w:trPr>
          <w:trHeight w:val="322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Personally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created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F061C" w:rsidRPr="00B82DAA" w:rsidTr="008F061C">
        <w:trPr>
          <w:trHeight w:val="243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Diary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F061C" w:rsidRPr="00B82DAA" w:rsidTr="008F061C">
        <w:trPr>
          <w:trHeight w:val="293"/>
        </w:trPr>
        <w:tc>
          <w:tcPr>
            <w:tcW w:w="1587" w:type="dxa"/>
            <w:vMerge/>
            <w:vAlign w:val="center"/>
          </w:tcPr>
          <w:p w:rsidR="00CA731A" w:rsidRPr="008F061C" w:rsidRDefault="00CA731A" w:rsidP="00217EB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13" w:type="dxa"/>
            <w:vAlign w:val="center"/>
          </w:tcPr>
          <w:p w:rsidR="00CA731A" w:rsidRPr="008F061C" w:rsidRDefault="00CA731A" w:rsidP="00217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Theoretical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  <w:proofErr w:type="spellEnd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F061C">
              <w:rPr>
                <w:rFonts w:ascii="Times New Roman" w:hAnsi="Times New Roman" w:cs="Times New Roman"/>
                <w:b/>
                <w:sz w:val="20"/>
                <w:szCs w:val="20"/>
              </w:rPr>
              <w:t>exam</w:t>
            </w:r>
            <w:proofErr w:type="spellEnd"/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dxa"/>
            <w:vAlign w:val="center"/>
          </w:tcPr>
          <w:p w:rsidR="00CA731A" w:rsidRDefault="00CA731A" w:rsidP="008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9" w:type="dxa"/>
            <w:vAlign w:val="center"/>
          </w:tcPr>
          <w:p w:rsidR="00CA731A" w:rsidRPr="00B82DAA" w:rsidRDefault="00CA731A" w:rsidP="008F06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7C06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:rsidR="00F87938" w:rsidRDefault="00F87938" w:rsidP="00F8793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F87938" w:rsidRPr="00B82DAA" w:rsidRDefault="00F87938" w:rsidP="00F879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2DAA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8F061C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F87938" w:rsidRPr="00B82DAA" w:rsidRDefault="00F87938" w:rsidP="00F879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B82DAA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 &lt; 0,01</w:t>
      </w:r>
    </w:p>
    <w:p w:rsidR="000F1FDC" w:rsidRPr="008F061C" w:rsidRDefault="00F87938" w:rsidP="00F87938">
      <w:pPr>
        <w:rPr>
          <w:lang w:val="en-US"/>
        </w:rPr>
      </w:pPr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proofErr w:type="gramStart"/>
      <w:r w:rsidRPr="00B82DAA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 &lt; 0,05</w:t>
      </w:r>
      <w:r w:rsidRPr="00B82DAA"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0F1FDC" w:rsidRPr="008F061C" w:rsidSect="00F879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938"/>
    <w:rsid w:val="000F1FDC"/>
    <w:rsid w:val="00217EB7"/>
    <w:rsid w:val="006D6176"/>
    <w:rsid w:val="006F178C"/>
    <w:rsid w:val="007C065C"/>
    <w:rsid w:val="008C796A"/>
    <w:rsid w:val="008F061C"/>
    <w:rsid w:val="00977DAA"/>
    <w:rsid w:val="00A74A04"/>
    <w:rsid w:val="00B27843"/>
    <w:rsid w:val="00CA731A"/>
    <w:rsid w:val="00F8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7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7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6</cp:revision>
  <dcterms:created xsi:type="dcterms:W3CDTF">2017-06-05T17:16:00Z</dcterms:created>
  <dcterms:modified xsi:type="dcterms:W3CDTF">2017-06-05T19:06:00Z</dcterms:modified>
</cp:coreProperties>
</file>